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F868B55" w:rsidR="000035D5" w:rsidRDefault="000035D5">
                            <w:r>
                              <w:t xml:space="preserve">Reported on page number: </w:t>
                            </w:r>
                            <w:r w:rsidR="0054529D">
                              <w:t>6 (lines 1</w:t>
                            </w:r>
                            <w:r w:rsidR="009B4075" w:rsidRPr="0097191E">
                              <w:t>15</w:t>
                            </w:r>
                            <w:r w:rsidR="0054529D">
                              <w:t>-1</w:t>
                            </w:r>
                            <w:r w:rsidR="009B4075" w:rsidRPr="0097191E">
                              <w:t>16</w:t>
                            </w:r>
                            <w:r w:rsidR="0054529D">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5F868B55" w:rsidR="000035D5" w:rsidRDefault="000035D5">
                      <w:r>
                        <w:t xml:space="preserve">Reported on page number: </w:t>
                      </w:r>
                      <w:r w:rsidR="0054529D">
                        <w:t>6 (lines 1</w:t>
                      </w:r>
                      <w:r w:rsidR="009B4075" w:rsidRPr="0097191E">
                        <w:t>15</w:t>
                      </w:r>
                      <w:r w:rsidR="0054529D">
                        <w:t>-1</w:t>
                      </w:r>
                      <w:r w:rsidR="009B4075" w:rsidRPr="0097191E">
                        <w:t>16</w:t>
                      </w:r>
                      <w:r w:rsidR="0054529D">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313B66E" w:rsidR="000035D5" w:rsidRDefault="0054529D" w:rsidP="000035D5">
                            <w:r w:rsidRPr="0054529D">
                              <w:t>There were no</w:t>
                            </w:r>
                            <w:r>
                              <w:t xml:space="preserve">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0313B66E" w:rsidR="000035D5" w:rsidRDefault="0054529D" w:rsidP="000035D5">
                      <w:r w:rsidRPr="0054529D">
                        <w:t>There were no</w:t>
                      </w:r>
                      <w:r>
                        <w:t xml:space="preserve"> deviations</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3EEC6B4" w:rsidR="000035D5" w:rsidRDefault="00100AC5"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23EEC6B4" w:rsidR="000035D5" w:rsidRDefault="00100AC5"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1146B75" w:rsidR="000035D5" w:rsidRDefault="00100AC5" w:rsidP="000035D5">
                            <w:r w:rsidRPr="00100AC5">
                              <w:t xml:space="preserve">The study was approved by the Ethics Committee of the Federal State Budgetary Scientific Institution I.I. </w:t>
                            </w:r>
                            <w:proofErr w:type="spellStart"/>
                            <w:r w:rsidRPr="00100AC5">
                              <w:t>Mechnikov</w:t>
                            </w:r>
                            <w:proofErr w:type="spellEnd"/>
                            <w:r w:rsidRPr="00100AC5">
                              <w:t xml:space="preserve"> Research Institute of Vaccines and Sera.</w:t>
                            </w:r>
                          </w:p>
                          <w:p w14:paraId="176B4817" w14:textId="17E1E6BA" w:rsidR="00100AC5" w:rsidRDefault="00100AC5" w:rsidP="000035D5">
                            <w:r w:rsidRPr="00100AC5">
                              <w:t>All study subjects gave written informed consent for inclusion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51146B75" w:rsidR="000035D5" w:rsidRDefault="00100AC5" w:rsidP="000035D5">
                      <w:r w:rsidRPr="00100AC5">
                        <w:t xml:space="preserve">The study was approved by the Ethics Committee of the Federal State Budgetary Scientific Institution I.I. </w:t>
                      </w:r>
                      <w:proofErr w:type="spellStart"/>
                      <w:r w:rsidRPr="00100AC5">
                        <w:t>Mechnikov</w:t>
                      </w:r>
                      <w:proofErr w:type="spellEnd"/>
                      <w:r w:rsidRPr="00100AC5">
                        <w:t xml:space="preserve"> Research Institute of Vaccines and Sera.</w:t>
                      </w:r>
                    </w:p>
                    <w:p w14:paraId="176B4817" w14:textId="17E1E6BA" w:rsidR="00100AC5" w:rsidRDefault="00100AC5" w:rsidP="000035D5">
                      <w:r w:rsidRPr="00100AC5">
                        <w:t>All study subjects gave written informed consent for inclusion in the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B90B258">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2AD6F3C" w:rsidR="000035D5" w:rsidRPr="0097191E" w:rsidRDefault="0097191E" w:rsidP="000035D5">
                            <w:r w:rsidRPr="0097191E">
                              <w:t>The study was approved</w:t>
                            </w:r>
                            <w:r>
                              <w:t>.</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22AD6F3C" w:rsidR="000035D5" w:rsidRPr="0097191E" w:rsidRDefault="0097191E" w:rsidP="000035D5">
                      <w:r w:rsidRPr="0097191E">
                        <w:t>The study was approved</w:t>
                      </w:r>
                      <w:r>
                        <w:t>.</w:t>
                      </w:r>
                      <w:bookmarkStart w:id="8" w:name="_GoBack"/>
                      <w:bookmarkEnd w:id="8"/>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0A2BA12" w:rsidR="000035D5" w:rsidRDefault="00C60505" w:rsidP="000035D5">
                            <w:r>
                              <w:t>T</w:t>
                            </w:r>
                            <w:r w:rsidRPr="00C60505">
                              <w:t>he findings of the research</w:t>
                            </w:r>
                            <w:r>
                              <w:t xml:space="preserve"> </w:t>
                            </w:r>
                            <w:r w:rsidRPr="00C60505">
                              <w:t xml:space="preserve">are presented in the form of a </w:t>
                            </w:r>
                            <w:r>
                              <w:t xml:space="preserve">summary </w:t>
                            </w:r>
                            <w:r w:rsidRPr="00C60505">
                              <w:t>report and presentations at all-Russian scientific conferen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60A2BA12" w:rsidR="000035D5" w:rsidRDefault="00C60505" w:rsidP="000035D5">
                      <w:r>
                        <w:t>T</w:t>
                      </w:r>
                      <w:r w:rsidRPr="00C60505">
                        <w:t>he findings of the research</w:t>
                      </w:r>
                      <w:r>
                        <w:t xml:space="preserve"> </w:t>
                      </w:r>
                      <w:r w:rsidRPr="00C60505">
                        <w:t xml:space="preserve">are presented in the form of a </w:t>
                      </w:r>
                      <w:r>
                        <w:t xml:space="preserve">summary </w:t>
                      </w:r>
                      <w:r w:rsidRPr="00C60505">
                        <w:t>report and presentations at all-Russian scientific conference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5939488" w:rsidR="000035D5" w:rsidRDefault="009B4075" w:rsidP="000035D5">
                            <w:r w:rsidRPr="009B4075">
                              <w:t>was not carried ou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05939488" w:rsidR="000035D5" w:rsidRDefault="009B4075" w:rsidP="000035D5">
                      <w:r w:rsidRPr="009B4075">
                        <w:t>was not carried out</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DE53FFA" w:rsidR="000035D5" w:rsidRDefault="00C60505" w:rsidP="000035D5">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2DE53FFA" w:rsidR="000035D5" w:rsidRDefault="00C60505" w:rsidP="000035D5">
                      <w:r>
                        <w:t>-</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ED41B28" w:rsidR="000035D5" w:rsidRDefault="00C60505" w:rsidP="000035D5">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ED41B28" w:rsidR="000035D5" w:rsidRDefault="00C60505" w:rsidP="000035D5">
                      <w:r>
                        <w:t>-</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A22B65B" w:rsidR="000035D5" w:rsidRDefault="00C60505" w:rsidP="000035D5">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3A22B65B" w:rsidR="000035D5" w:rsidRDefault="00C60505" w:rsidP="000035D5">
                      <w:r>
                        <w:t>-</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0BA9F51" w:rsidR="000035D5" w:rsidRDefault="00C60505" w:rsidP="000035D5">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0BA9F51" w:rsidR="000035D5" w:rsidRDefault="00C60505" w:rsidP="000035D5">
                      <w:r>
                        <w:t>-</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A01AE">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42C625" w14:textId="77777777" w:rsidR="00BA01AE" w:rsidRDefault="00BA01AE" w:rsidP="00F57A3B">
      <w:r>
        <w:separator/>
      </w:r>
    </w:p>
  </w:endnote>
  <w:endnote w:type="continuationSeparator" w:id="0">
    <w:p w14:paraId="7E37DBA8" w14:textId="77777777" w:rsidR="00BA01AE" w:rsidRDefault="00BA01A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CC"/>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CC"/>
    <w:family w:val="roman"/>
    <w:pitch w:val="variable"/>
    <w:sig w:usb0="E0002AFF" w:usb1="C0007841" w:usb2="00000009" w:usb3="00000000" w:csb0="000001FF" w:csb1="00000000"/>
  </w:font>
  <w:font w:name="Calibri Light">
    <w:panose1 w:val="020F0302020204030204"/>
    <w:charset w:val="CC"/>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CC"/>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F674A0" w14:textId="77777777" w:rsidR="00BA01AE" w:rsidRDefault="00BA01AE" w:rsidP="00F57A3B">
      <w:r>
        <w:separator/>
      </w:r>
    </w:p>
  </w:footnote>
  <w:footnote w:type="continuationSeparator" w:id="0">
    <w:p w14:paraId="12833B87" w14:textId="77777777" w:rsidR="00BA01AE" w:rsidRDefault="00BA01A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00AC5"/>
    <w:rsid w:val="00116E71"/>
    <w:rsid w:val="00335779"/>
    <w:rsid w:val="004A7A57"/>
    <w:rsid w:val="004C71C4"/>
    <w:rsid w:val="00515BC0"/>
    <w:rsid w:val="00541C18"/>
    <w:rsid w:val="0054529D"/>
    <w:rsid w:val="00580384"/>
    <w:rsid w:val="006456ED"/>
    <w:rsid w:val="0069423E"/>
    <w:rsid w:val="006F5F45"/>
    <w:rsid w:val="00831ADE"/>
    <w:rsid w:val="00841F25"/>
    <w:rsid w:val="009364D9"/>
    <w:rsid w:val="0097191E"/>
    <w:rsid w:val="009B4075"/>
    <w:rsid w:val="00A43F5B"/>
    <w:rsid w:val="00A961CD"/>
    <w:rsid w:val="00AD410C"/>
    <w:rsid w:val="00BA01AE"/>
    <w:rsid w:val="00BD19EC"/>
    <w:rsid w:val="00C35B2C"/>
    <w:rsid w:val="00C60505"/>
    <w:rsid w:val="00D20836"/>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Верхний колонтитул Знак"/>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Нижний колонтитул Знак"/>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Заголовок Знак"/>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styleId="ac">
    <w:name w:val="Unresolved Mention"/>
    <w:basedOn w:val="a0"/>
    <w:uiPriority w:val="99"/>
    <w:semiHidden/>
    <w:unhideWhenUsed/>
    <w:rsid w:val="004C71C4"/>
    <w:rPr>
      <w:color w:val="605E5C"/>
      <w:shd w:val="clear" w:color="auto" w:fill="E1DFDD"/>
    </w:rPr>
  </w:style>
  <w:style w:type="paragraph" w:styleId="ad">
    <w:name w:val="Balloon Text"/>
    <w:basedOn w:val="a"/>
    <w:link w:val="ae"/>
    <w:uiPriority w:val="99"/>
    <w:semiHidden/>
    <w:unhideWhenUsed/>
    <w:rsid w:val="0054529D"/>
    <w:rPr>
      <w:rFonts w:ascii="Segoe UI" w:hAnsi="Segoe UI" w:cs="Segoe UI"/>
      <w:sz w:val="18"/>
      <w:szCs w:val="18"/>
    </w:rPr>
  </w:style>
  <w:style w:type="character" w:customStyle="1" w:styleId="ae">
    <w:name w:val="Текст выноски Знак"/>
    <w:basedOn w:val="a0"/>
    <w:link w:val="ad"/>
    <w:uiPriority w:val="99"/>
    <w:semiHidden/>
    <w:rsid w:val="0054529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F0E8A6-6001-43E6-9AE1-1E0FEF5429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1</Characters>
  <Application>Microsoft Office Word</Application>
  <DocSecurity>0</DocSecurity>
  <Lines>42</Lines>
  <Paragraphs>11</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omputer</cp:lastModifiedBy>
  <cp:revision>2</cp:revision>
  <dcterms:created xsi:type="dcterms:W3CDTF">2025-09-06T12:30:00Z</dcterms:created>
  <dcterms:modified xsi:type="dcterms:W3CDTF">2025-09-06T12:30:00Z</dcterms:modified>
</cp:coreProperties>
</file>